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2"/>
        <w:tblW w:w="5000" w:type="pct"/>
        <w:shd w:val="clear" w:color="auto" w:fill="FFFFFF" w:themeFill="background1"/>
        <w:tblLayout w:type="fixed"/>
        <w:tblLook w:val="04A0"/>
      </w:tblPr>
      <w:tblGrid>
        <w:gridCol w:w="4221"/>
        <w:gridCol w:w="853"/>
        <w:gridCol w:w="1276"/>
        <w:gridCol w:w="1131"/>
        <w:gridCol w:w="1047"/>
      </w:tblGrid>
      <w:tr w:rsidR="004F4396" w:rsidRPr="009A42DD" w:rsidTr="006602D1">
        <w:trPr>
          <w:cnfStyle w:val="100000000000"/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vAlign w:val="center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athway description</w:t>
            </w:r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:rsidR="004F4396" w:rsidRPr="009A42DD" w:rsidRDefault="004F4396" w:rsidP="006602D1">
            <w:pPr>
              <w:widowControl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DEGs</w:t>
            </w:r>
          </w:p>
        </w:tc>
        <w:tc>
          <w:tcPr>
            <w:tcW w:w="748" w:type="pct"/>
            <w:shd w:val="clear" w:color="auto" w:fill="FFFFFF" w:themeFill="background1"/>
            <w:vAlign w:val="center"/>
            <w:hideMark/>
          </w:tcPr>
          <w:p w:rsidR="004F4396" w:rsidRPr="009A42DD" w:rsidRDefault="004F4396" w:rsidP="006602D1">
            <w:pPr>
              <w:widowControl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Up-</w:t>
            </w:r>
          </w:p>
          <w:p w:rsidR="004F4396" w:rsidRPr="009A42DD" w:rsidRDefault="004F4396" w:rsidP="006602D1">
            <w:pPr>
              <w:widowControl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regulated</w:t>
            </w:r>
          </w:p>
        </w:tc>
        <w:tc>
          <w:tcPr>
            <w:tcW w:w="663" w:type="pct"/>
            <w:shd w:val="clear" w:color="auto" w:fill="FFFFFF" w:themeFill="background1"/>
            <w:vAlign w:val="center"/>
            <w:hideMark/>
          </w:tcPr>
          <w:p w:rsidR="004F4396" w:rsidRPr="009A42DD" w:rsidRDefault="004F4396" w:rsidP="006602D1">
            <w:pPr>
              <w:widowControl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Down-</w:t>
            </w:r>
          </w:p>
          <w:p w:rsidR="004F4396" w:rsidRPr="009A42DD" w:rsidRDefault="004F4396" w:rsidP="006602D1">
            <w:pPr>
              <w:widowControl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regutated</w:t>
            </w:r>
          </w:p>
        </w:tc>
        <w:tc>
          <w:tcPr>
            <w:tcW w:w="614" w:type="pct"/>
            <w:shd w:val="clear" w:color="auto" w:fill="FFFFFF" w:themeFill="background1"/>
            <w:vAlign w:val="center"/>
            <w:hideMark/>
          </w:tcPr>
          <w:p w:rsidR="004F4396" w:rsidRPr="001321C1" w:rsidRDefault="004F4396" w:rsidP="006602D1">
            <w:pPr>
              <w:widowControl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1321C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Up/down ratio</w:t>
            </w:r>
          </w:p>
        </w:tc>
      </w:tr>
      <w:tr w:rsidR="004F4396" w:rsidRPr="009A42DD" w:rsidTr="006602D1">
        <w:trPr>
          <w:cnfStyle w:val="000000100000"/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6E0FEA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6E0FEA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alpha</w:t>
            </w:r>
            <w:r w:rsidR="004F4396" w:rsidRPr="006E0FE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-</w:t>
            </w:r>
            <w:r w:rsidR="004F4396"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Linolenic acid metabolism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/0</w:t>
            </w:r>
          </w:p>
        </w:tc>
      </w:tr>
      <w:tr w:rsidR="004F4396" w:rsidRPr="009A42DD" w:rsidTr="006602D1">
        <w:trPr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yrosine metabolism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5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5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/0</w:t>
            </w:r>
          </w:p>
        </w:tc>
      </w:tr>
      <w:tr w:rsidR="004F4396" w:rsidRPr="009A42DD" w:rsidTr="006602D1">
        <w:trPr>
          <w:cnfStyle w:val="000000100000"/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henylalanine, tyrosine and tryptophan biosynthesis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/0</w:t>
            </w:r>
          </w:p>
        </w:tc>
      </w:tr>
      <w:tr w:rsidR="004F4396" w:rsidRPr="009A42DD" w:rsidTr="006602D1">
        <w:trPr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alactose metabolism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/0</w:t>
            </w:r>
          </w:p>
        </w:tc>
      </w:tr>
      <w:tr w:rsidR="004F4396" w:rsidRPr="009A42DD" w:rsidTr="006602D1">
        <w:trPr>
          <w:cnfStyle w:val="000000100000"/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soquinoline alkaloid biosynthesis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/0</w:t>
            </w:r>
          </w:p>
        </w:tc>
      </w:tr>
      <w:tr w:rsidR="004F4396" w:rsidRPr="009A42DD" w:rsidTr="006602D1">
        <w:trPr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Tropane, piperidine and pyridine alkaloid biosynthesis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bookmarkStart w:id="0" w:name="_GoBack"/>
            <w:bookmarkEnd w:id="0"/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/0</w:t>
            </w:r>
          </w:p>
        </w:tc>
      </w:tr>
      <w:tr w:rsidR="004F4396" w:rsidRPr="009A42DD" w:rsidTr="006602D1">
        <w:trPr>
          <w:cnfStyle w:val="000000100000"/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ineral absorption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/0</w:t>
            </w:r>
          </w:p>
        </w:tc>
      </w:tr>
      <w:tr w:rsidR="004F4396" w:rsidRPr="009A42DD" w:rsidTr="006602D1">
        <w:trPr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4F4396" w:rsidRPr="009A42DD" w:rsidTr="006602D1">
        <w:trPr>
          <w:cnfStyle w:val="000000100000"/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Drug metabolism - cytochrome P450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.00</w:t>
            </w:r>
          </w:p>
        </w:tc>
      </w:tr>
      <w:tr w:rsidR="004F4396" w:rsidRPr="009A42DD" w:rsidTr="006602D1">
        <w:trPr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henylalanine metabolism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00</w:t>
            </w:r>
          </w:p>
        </w:tc>
      </w:tr>
      <w:tr w:rsidR="004F4396" w:rsidRPr="009A42DD" w:rsidTr="006602D1">
        <w:trPr>
          <w:cnfStyle w:val="000000100000"/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lant-pathogen interaction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6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50</w:t>
            </w:r>
          </w:p>
        </w:tc>
      </w:tr>
      <w:tr w:rsidR="004F4396" w:rsidRPr="009A42DD" w:rsidTr="006602D1">
        <w:trPr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lutathione metabolism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00</w:t>
            </w:r>
          </w:p>
        </w:tc>
      </w:tr>
      <w:tr w:rsidR="004F4396" w:rsidRPr="009A42DD" w:rsidTr="006602D1">
        <w:trPr>
          <w:cnfStyle w:val="000000100000"/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lycerophospholipid metabolism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50</w:t>
            </w:r>
          </w:p>
        </w:tc>
      </w:tr>
      <w:tr w:rsidR="004F4396" w:rsidRPr="009A42DD" w:rsidTr="006602D1">
        <w:trPr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orphyrin and chlorophyll metabolism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00</w:t>
            </w:r>
          </w:p>
        </w:tc>
      </w:tr>
      <w:tr w:rsidR="004F4396" w:rsidRPr="009A42DD" w:rsidTr="006602D1">
        <w:trPr>
          <w:cnfStyle w:val="000000100000"/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Ubiquinone and other terpenoid-quinone biosynthesis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00</w:t>
            </w:r>
          </w:p>
        </w:tc>
      </w:tr>
      <w:tr w:rsidR="004F4396" w:rsidRPr="009A42DD" w:rsidTr="006602D1">
        <w:trPr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rachidonic acid metabolism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00</w:t>
            </w:r>
          </w:p>
        </w:tc>
      </w:tr>
      <w:tr w:rsidR="004F4396" w:rsidRPr="009A42DD" w:rsidTr="006602D1">
        <w:trPr>
          <w:cnfStyle w:val="000000100000"/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lant hormone signal tranduction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9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63</w:t>
            </w:r>
          </w:p>
        </w:tc>
      </w:tr>
      <w:tr w:rsidR="004F4396" w:rsidRPr="009A42DD" w:rsidTr="006602D1">
        <w:trPr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tarch and sucrose metabolism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60</w:t>
            </w:r>
          </w:p>
        </w:tc>
      </w:tr>
      <w:tr w:rsidR="004F4396" w:rsidRPr="009A42DD" w:rsidTr="006602D1">
        <w:trPr>
          <w:cnfStyle w:val="000000100000"/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etabolism of xenobiotics by cytochrome P450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33</w:t>
            </w:r>
          </w:p>
        </w:tc>
      </w:tr>
      <w:tr w:rsidR="004F4396" w:rsidRPr="009A42DD" w:rsidTr="006602D1">
        <w:trPr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N-Glycan biosynthesis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00</w:t>
            </w:r>
          </w:p>
        </w:tc>
      </w:tr>
      <w:tr w:rsidR="004F4396" w:rsidRPr="009A42DD" w:rsidTr="006602D1">
        <w:trPr>
          <w:cnfStyle w:val="000000100000"/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ysteine and methionine metabolism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00</w:t>
            </w:r>
          </w:p>
        </w:tc>
      </w:tr>
      <w:tr w:rsidR="004F4396" w:rsidRPr="009A42DD" w:rsidTr="006602D1">
        <w:trPr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lycine, serine and threonine metabolism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00</w:t>
            </w:r>
          </w:p>
        </w:tc>
      </w:tr>
      <w:tr w:rsidR="004F4396" w:rsidRPr="009A42DD" w:rsidTr="006602D1">
        <w:trPr>
          <w:cnfStyle w:val="000000100000"/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ulfur metabolism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00</w:t>
            </w:r>
          </w:p>
        </w:tc>
      </w:tr>
      <w:tr w:rsidR="004F4396" w:rsidRPr="009A42DD" w:rsidTr="006602D1">
        <w:trPr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henylpropanoid biosynthesis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67</w:t>
            </w:r>
          </w:p>
        </w:tc>
      </w:tr>
      <w:tr w:rsidR="004F4396" w:rsidRPr="009A42DD" w:rsidTr="006602D1">
        <w:trPr>
          <w:cnfStyle w:val="000000100000"/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mino sugar and nucleotide sugar metabolism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25</w:t>
            </w:r>
          </w:p>
        </w:tc>
      </w:tr>
      <w:tr w:rsidR="004F4396" w:rsidRPr="009A42DD" w:rsidTr="006602D1">
        <w:trPr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entose and glucuronate interconversions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0</w:t>
            </w:r>
          </w:p>
        </w:tc>
      </w:tr>
      <w:tr w:rsidR="004F4396" w:rsidRPr="009A42DD" w:rsidTr="006602D1">
        <w:trPr>
          <w:cnfStyle w:val="000000100000"/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Tryptophan metabolism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0</w:t>
            </w:r>
          </w:p>
        </w:tc>
      </w:tr>
      <w:tr w:rsidR="004F4396" w:rsidRPr="009A42DD" w:rsidTr="006602D1">
        <w:trPr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scorbate and aldarate metabolism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0</w:t>
            </w:r>
          </w:p>
        </w:tc>
      </w:tr>
      <w:tr w:rsidR="004F4396" w:rsidRPr="009A42DD" w:rsidTr="006602D1">
        <w:trPr>
          <w:cnfStyle w:val="000000100000"/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Lysine biosynthesis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0</w:t>
            </w:r>
          </w:p>
        </w:tc>
      </w:tr>
      <w:tr w:rsidR="004F4396" w:rsidRPr="009A42DD" w:rsidTr="006602D1">
        <w:trPr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beta-Alanine metabolism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0</w:t>
            </w:r>
          </w:p>
        </w:tc>
      </w:tr>
      <w:tr w:rsidR="004F4396" w:rsidRPr="009A42DD" w:rsidTr="006602D1">
        <w:trPr>
          <w:cnfStyle w:val="000000100000"/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yanoamino acid metabolism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0</w:t>
            </w:r>
          </w:p>
        </w:tc>
      </w:tr>
      <w:tr w:rsidR="004F4396" w:rsidRPr="009A42DD" w:rsidTr="006602D1">
        <w:trPr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PAR signaling pathway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0</w:t>
            </w:r>
          </w:p>
        </w:tc>
      </w:tr>
      <w:tr w:rsidR="004F4396" w:rsidRPr="009A42DD" w:rsidTr="006602D1">
        <w:trPr>
          <w:cnfStyle w:val="000000100000"/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eiosis - yeast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0</w:t>
            </w:r>
          </w:p>
        </w:tc>
      </w:tr>
      <w:tr w:rsidR="004F4396" w:rsidRPr="009A42DD" w:rsidTr="006602D1">
        <w:trPr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Endocytosis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0</w:t>
            </w:r>
          </w:p>
        </w:tc>
      </w:tr>
      <w:tr w:rsidR="004F4396" w:rsidRPr="009A42DD" w:rsidTr="006602D1">
        <w:trPr>
          <w:cnfStyle w:val="000000100000"/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lycerolipid metabolism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5</w:t>
            </w:r>
          </w:p>
        </w:tc>
      </w:tr>
      <w:tr w:rsidR="004F4396" w:rsidRPr="009A42DD" w:rsidTr="006602D1">
        <w:trPr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Fc gamma R-mediated phagocytosis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5</w:t>
            </w:r>
          </w:p>
        </w:tc>
      </w:tr>
      <w:tr w:rsidR="004F4396" w:rsidRPr="009A42DD" w:rsidTr="006602D1">
        <w:trPr>
          <w:cnfStyle w:val="000000100000"/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rotein export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7</w:t>
            </w:r>
          </w:p>
        </w:tc>
      </w:tr>
      <w:tr w:rsidR="004F4396" w:rsidRPr="009A42DD" w:rsidTr="006602D1">
        <w:trPr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Long-term potentiation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7</w:t>
            </w:r>
          </w:p>
        </w:tc>
      </w:tr>
      <w:tr w:rsidR="004F4396" w:rsidRPr="009A42DD" w:rsidTr="006602D1">
        <w:trPr>
          <w:cnfStyle w:val="000000100000"/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Fatty acid degradation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0</w:t>
            </w:r>
          </w:p>
        </w:tc>
      </w:tr>
      <w:tr w:rsidR="004F4396" w:rsidRPr="009A42DD" w:rsidTr="006602D1">
        <w:trPr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Limonene and pinene degradation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0</w:t>
            </w:r>
          </w:p>
        </w:tc>
      </w:tr>
      <w:tr w:rsidR="004F4396" w:rsidRPr="009A42DD" w:rsidTr="006602D1">
        <w:trPr>
          <w:cnfStyle w:val="000000100000"/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2-Oxocarboxylic acid metabolism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0</w:t>
            </w:r>
          </w:p>
        </w:tc>
      </w:tr>
      <w:tr w:rsidR="004F4396" w:rsidRPr="009A42DD" w:rsidTr="006602D1">
        <w:trPr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RNA surveillance pathway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0</w:t>
            </w:r>
          </w:p>
        </w:tc>
      </w:tr>
      <w:tr w:rsidR="004F4396" w:rsidRPr="009A42DD" w:rsidTr="006602D1">
        <w:trPr>
          <w:cnfStyle w:val="000000100000"/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Histidine metabolism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0</w:t>
            </w:r>
          </w:p>
        </w:tc>
      </w:tr>
      <w:tr w:rsidR="004F4396" w:rsidRPr="009A42DD" w:rsidTr="006602D1">
        <w:trPr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lastRenderedPageBreak/>
              <w:t>Selenocompound metabolism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0</w:t>
            </w:r>
          </w:p>
        </w:tc>
      </w:tr>
      <w:tr w:rsidR="004F4396" w:rsidRPr="009A42DD" w:rsidTr="006602D1">
        <w:trPr>
          <w:cnfStyle w:val="000000100000"/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D-Glutamine and D-glutamate metabolism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0</w:t>
            </w:r>
          </w:p>
        </w:tc>
      </w:tr>
      <w:tr w:rsidR="004F4396" w:rsidRPr="009A42DD" w:rsidTr="006602D1">
        <w:trPr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Other glycan degradation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0</w:t>
            </w:r>
          </w:p>
        </w:tc>
      </w:tr>
      <w:tr w:rsidR="004F4396" w:rsidRPr="009A42DD" w:rsidTr="006602D1">
        <w:trPr>
          <w:cnfStyle w:val="000000100000"/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Various types of N-glycan biosynthesis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0</w:t>
            </w:r>
          </w:p>
        </w:tc>
      </w:tr>
      <w:tr w:rsidR="004F4396" w:rsidRPr="009A42DD" w:rsidTr="006602D1">
        <w:trPr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phingolipid metabolism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0</w:t>
            </w:r>
          </w:p>
        </w:tc>
      </w:tr>
      <w:tr w:rsidR="004F4396" w:rsidRPr="009A42DD" w:rsidTr="006602D1">
        <w:trPr>
          <w:cnfStyle w:val="000000100000"/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Butanoate metabolism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0</w:t>
            </w:r>
          </w:p>
        </w:tc>
      </w:tr>
      <w:tr w:rsidR="004F4396" w:rsidRPr="009A42DD" w:rsidTr="006602D1">
        <w:trPr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lycolysis / Gluconeogenesis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4</w:t>
            </w:r>
          </w:p>
        </w:tc>
      </w:tr>
      <w:tr w:rsidR="004F4396" w:rsidRPr="009A42DD" w:rsidTr="006602D1">
        <w:trPr>
          <w:cnfStyle w:val="000000100000"/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ubiquitin-mediated proteolysis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0</w:t>
            </w:r>
          </w:p>
        </w:tc>
      </w:tr>
      <w:tr w:rsidR="004F4396" w:rsidRPr="009A42DD" w:rsidTr="006602D1">
        <w:trPr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Fructose and mannose metabolism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0</w:t>
            </w:r>
          </w:p>
        </w:tc>
      </w:tr>
      <w:tr w:rsidR="004F4396" w:rsidRPr="009A42DD" w:rsidTr="006602D1">
        <w:trPr>
          <w:cnfStyle w:val="000000100000"/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ell cycle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3</w:t>
            </w:r>
          </w:p>
        </w:tc>
      </w:tr>
      <w:tr w:rsidR="004F4396" w:rsidRPr="009A42DD" w:rsidTr="006602D1">
        <w:trPr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eroxisome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3</w:t>
            </w:r>
          </w:p>
        </w:tc>
      </w:tr>
      <w:tr w:rsidR="004F4396" w:rsidRPr="009A42DD" w:rsidTr="006602D1">
        <w:trPr>
          <w:cnfStyle w:val="000000100000"/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arbon metabolism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1</w:t>
            </w:r>
          </w:p>
        </w:tc>
      </w:tr>
      <w:tr w:rsidR="004F4396" w:rsidRPr="009A42DD" w:rsidTr="006602D1">
        <w:trPr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rotein processing in ER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9</w:t>
            </w:r>
          </w:p>
        </w:tc>
      </w:tr>
      <w:tr w:rsidR="004F4396" w:rsidRPr="009A42DD" w:rsidTr="006602D1">
        <w:trPr>
          <w:cnfStyle w:val="000000100000"/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Regulation of actin cytoskeleton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9</w:t>
            </w:r>
          </w:p>
        </w:tc>
      </w:tr>
      <w:tr w:rsidR="004F4396" w:rsidRPr="009A42DD" w:rsidTr="006602D1">
        <w:trPr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rginine and proline metabolism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7</w:t>
            </w:r>
          </w:p>
        </w:tc>
      </w:tr>
      <w:tr w:rsidR="004F4396" w:rsidRPr="009A42DD" w:rsidTr="006602D1">
        <w:trPr>
          <w:cnfStyle w:val="000000100000"/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yruvate metabolism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5</w:t>
            </w:r>
          </w:p>
        </w:tc>
      </w:tr>
      <w:tr w:rsidR="004F4396" w:rsidRPr="009A42DD" w:rsidTr="006602D1">
        <w:trPr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entose phosphate pathway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5</w:t>
            </w:r>
          </w:p>
        </w:tc>
      </w:tr>
      <w:tr w:rsidR="004F4396" w:rsidRPr="009A42DD" w:rsidTr="006602D1">
        <w:trPr>
          <w:cnfStyle w:val="000000100000"/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Nitrogen metabolism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5</w:t>
            </w:r>
          </w:p>
        </w:tc>
      </w:tr>
      <w:tr w:rsidR="004F4396" w:rsidRPr="009A42DD" w:rsidTr="006602D1">
        <w:trPr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pliceosome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0</w:t>
            </w:r>
          </w:p>
        </w:tc>
      </w:tr>
      <w:tr w:rsidR="004F4396" w:rsidRPr="009A42DD" w:rsidTr="006602D1">
        <w:trPr>
          <w:cnfStyle w:val="000000100000"/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poptosis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0</w:t>
            </w:r>
          </w:p>
        </w:tc>
      </w:tr>
      <w:tr w:rsidR="004F4396" w:rsidRPr="009A42DD" w:rsidTr="006602D1">
        <w:trPr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Lysine degradation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0</w:t>
            </w:r>
          </w:p>
        </w:tc>
      </w:tr>
      <w:tr w:rsidR="004F4396" w:rsidRPr="009A42DD" w:rsidTr="006602D1">
        <w:trPr>
          <w:cnfStyle w:val="000000100000"/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lysosome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8</w:t>
            </w:r>
          </w:p>
        </w:tc>
      </w:tr>
      <w:tr w:rsidR="004F4396" w:rsidRPr="009A42DD" w:rsidTr="006602D1">
        <w:trPr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alcium signaling pathway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7</w:t>
            </w:r>
          </w:p>
        </w:tc>
      </w:tr>
      <w:tr w:rsidR="004F4396" w:rsidRPr="009A42DD" w:rsidTr="006602D1">
        <w:trPr>
          <w:cnfStyle w:val="000000100000"/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APK signaling pathway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7</w:t>
            </w:r>
          </w:p>
        </w:tc>
      </w:tr>
      <w:tr w:rsidR="004F4396" w:rsidRPr="009A42DD" w:rsidTr="006602D1">
        <w:trPr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ropanoate metabolism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7</w:t>
            </w:r>
          </w:p>
        </w:tc>
      </w:tr>
      <w:tr w:rsidR="004F4396" w:rsidRPr="009A42DD" w:rsidTr="006602D1">
        <w:trPr>
          <w:cnfStyle w:val="000000100000"/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Valine, leucine and isoleucine degradation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7</w:t>
            </w:r>
          </w:p>
        </w:tc>
      </w:tr>
      <w:tr w:rsidR="004F4396" w:rsidRPr="009A42DD" w:rsidTr="006602D1">
        <w:trPr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lanine, aspartate and glutamate metabolism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3</w:t>
            </w:r>
          </w:p>
        </w:tc>
      </w:tr>
      <w:tr w:rsidR="004F4396" w:rsidRPr="009A42DD" w:rsidTr="006602D1">
        <w:trPr>
          <w:cnfStyle w:val="000000100000"/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roteasome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9</w:t>
            </w:r>
          </w:p>
        </w:tc>
      </w:tr>
      <w:tr w:rsidR="004F4396" w:rsidRPr="009A42DD" w:rsidTr="006602D1">
        <w:trPr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urine metabolism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9</w:t>
            </w:r>
          </w:p>
        </w:tc>
      </w:tr>
      <w:tr w:rsidR="004F4396" w:rsidRPr="009A42DD" w:rsidTr="006602D1">
        <w:trPr>
          <w:cnfStyle w:val="000000100000"/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RNA transport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7</w:t>
            </w:r>
          </w:p>
        </w:tc>
      </w:tr>
      <w:tr w:rsidR="004F4396" w:rsidRPr="009A42DD" w:rsidTr="006602D1">
        <w:trPr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Oxidative phosphorylation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6</w:t>
            </w:r>
          </w:p>
        </w:tc>
      </w:tr>
      <w:tr w:rsidR="004F4396" w:rsidRPr="009A42DD" w:rsidTr="006602D1">
        <w:trPr>
          <w:cnfStyle w:val="000000100000"/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ribosome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0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0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4F4396" w:rsidRPr="009A42DD" w:rsidTr="006602D1">
        <w:trPr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ribosome biogenesis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4F4396" w:rsidRPr="009A42DD" w:rsidTr="006602D1">
        <w:trPr>
          <w:cnfStyle w:val="000000100000"/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4F4396" w:rsidRPr="009A42DD" w:rsidTr="006602D1">
        <w:trPr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yrimidine metabolism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4F4396" w:rsidRPr="009A42DD" w:rsidTr="006602D1">
        <w:trPr>
          <w:cnfStyle w:val="000000100000"/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RNA degradation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4F4396" w:rsidRPr="009A42DD" w:rsidTr="006602D1">
        <w:trPr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lyoxylate and dicarboxylate metabolism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4F4396" w:rsidRPr="009A42DD" w:rsidTr="006602D1">
        <w:trPr>
          <w:cnfStyle w:val="000000100000"/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minoacyl-tRNA biosynthesis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4F4396" w:rsidRPr="009A42DD" w:rsidTr="006602D1">
        <w:trPr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itrate cycle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4F4396" w:rsidRPr="009A42DD" w:rsidTr="006602D1">
        <w:trPr>
          <w:cnfStyle w:val="000000100000"/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4F4396" w:rsidRPr="009A42DD" w:rsidTr="006602D1">
        <w:trPr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4F4396" w:rsidRPr="009A42DD" w:rsidTr="006602D1">
        <w:trPr>
          <w:cnfStyle w:val="000000100000"/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4F4396" w:rsidRPr="009A42DD" w:rsidTr="006602D1">
        <w:trPr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ethane metabolism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4F4396" w:rsidRPr="009A42DD" w:rsidTr="006602D1">
        <w:trPr>
          <w:cnfStyle w:val="000000100000"/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arbon fixation in photosynthetic organisms</w:t>
            </w: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4F4396" w:rsidRPr="009A42DD" w:rsidTr="006602D1">
        <w:trPr>
          <w:trHeight w:val="20"/>
        </w:trPr>
        <w:tc>
          <w:tcPr>
            <w:cnfStyle w:val="001000000000"/>
            <w:tcW w:w="2475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500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48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63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14" w:type="pct"/>
            <w:shd w:val="clear" w:color="auto" w:fill="FFFFFF" w:themeFill="background1"/>
            <w:hideMark/>
          </w:tcPr>
          <w:p w:rsidR="004F4396" w:rsidRPr="009A42DD" w:rsidRDefault="004F4396" w:rsidP="006602D1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4F4396" w:rsidRPr="009A42DD" w:rsidRDefault="004F4396" w:rsidP="004F4396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4F4396" w:rsidRPr="009A42DD" w:rsidSect="004F4396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BC067A" w:rsidRDefault="00BC067A"/>
    <w:sectPr w:rsidR="00BC067A" w:rsidSect="00BC06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F4396"/>
    <w:rsid w:val="001321C1"/>
    <w:rsid w:val="002757A0"/>
    <w:rsid w:val="00381B50"/>
    <w:rsid w:val="004F4396"/>
    <w:rsid w:val="005074A6"/>
    <w:rsid w:val="00576093"/>
    <w:rsid w:val="005A2F3B"/>
    <w:rsid w:val="005A637E"/>
    <w:rsid w:val="00684AA9"/>
    <w:rsid w:val="006E0FEA"/>
    <w:rsid w:val="006E4D25"/>
    <w:rsid w:val="00AD455B"/>
    <w:rsid w:val="00BC067A"/>
    <w:rsid w:val="00D43DD9"/>
    <w:rsid w:val="00E62AE4"/>
    <w:rsid w:val="00F950A9"/>
    <w:rsid w:val="00FE45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439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浅色底纹2"/>
    <w:basedOn w:val="a1"/>
    <w:uiPriority w:val="60"/>
    <w:rsid w:val="004F4396"/>
    <w:pPr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3">
    <w:name w:val="line number"/>
    <w:basedOn w:val="a0"/>
    <w:uiPriority w:val="99"/>
    <w:semiHidden/>
    <w:unhideWhenUsed/>
    <w:rsid w:val="004F439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89</Words>
  <Characters>2791</Characters>
  <Application>Microsoft Office Word</Application>
  <DocSecurity>0</DocSecurity>
  <Lines>23</Lines>
  <Paragraphs>6</Paragraphs>
  <ScaleCrop>false</ScaleCrop>
  <Company/>
  <LinksUpToDate>false</LinksUpToDate>
  <CharactersWithSpaces>32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7</cp:revision>
  <dcterms:created xsi:type="dcterms:W3CDTF">2018-02-18T01:56:00Z</dcterms:created>
  <dcterms:modified xsi:type="dcterms:W3CDTF">2018-09-25T08:09:00Z</dcterms:modified>
</cp:coreProperties>
</file>